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649" w:rsidRPr="00350A3A" w:rsidRDefault="00603649" w:rsidP="00603649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350A3A">
        <w:rPr>
          <w:rFonts w:ascii="Times New Roman" w:eastAsia="ＭＳ 明朝" w:hAnsi="Times New Roman" w:cs="Times New Roman"/>
          <w:b/>
          <w:sz w:val="24"/>
          <w:szCs w:val="24"/>
        </w:rPr>
        <w:t>S1</w:t>
      </w:r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 Table</w:t>
      </w:r>
      <w:r w:rsidRPr="00350A3A">
        <w:rPr>
          <w:rFonts w:ascii="Times New Roman" w:eastAsia="ＭＳ 明朝" w:hAnsi="Times New Roman" w:cs="Times New Roman"/>
          <w:b/>
          <w:sz w:val="24"/>
          <w:szCs w:val="24"/>
        </w:rPr>
        <w:t xml:space="preserve">. </w:t>
      </w:r>
      <w:bookmarkStart w:id="0" w:name="_Hlk87783865"/>
      <w:r w:rsidRPr="00350A3A">
        <w:rPr>
          <w:rFonts w:ascii="Times New Roman" w:eastAsia="ＭＳ 明朝" w:hAnsi="Times New Roman" w:cs="Times New Roman"/>
          <w:b/>
          <w:sz w:val="24"/>
          <w:szCs w:val="24"/>
        </w:rPr>
        <w:t xml:space="preserve">STROBE Statement—checklist of items that should be included in reports of observational studies. </w:t>
      </w:r>
      <w:bookmarkEnd w:id="0"/>
    </w:p>
    <w:tbl>
      <w:tblPr>
        <w:tblW w:w="13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1500"/>
        <w:gridCol w:w="8140"/>
        <w:gridCol w:w="2080"/>
      </w:tblGrid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Item number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Recommend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Reported on Page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tle and Abstra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a) Indicate the study’s design with a commonly used term in the abstra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b) Provide in the abstract an informative and balanced summary of what was fou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Introdu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ckgrou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lain the scientific background and rationale for the investigation being repor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rationale Objectiv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te specific objectives, including any prespecified hypothes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ent key elements of study design early in the pap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Describe the setting, locations, and relevant dates, including periods of recruitment,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exposure, follow-up, and data colle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, 6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hort study—Give the eligibility criteria, and the sources and methods of selection of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participants. Describe methods of follow-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learly define all outcomes, exposures, predictors, potential confounders, and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effect modifiers. Give diagnostic criteria, if applicab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DE24B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, 7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a sourc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or each variable of interest, give sources of data and details of methods of assessment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measurement)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 measure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scribe comparability of assessment methods if there is more than one 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A967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scribe any efforts to address potential sources of bia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udy siz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lain how the study size was arrived 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antitative variab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xplain how quantitative variables were handled in the analyses. If applicable, describe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which groupings were chosen, and wh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tistical metho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a) Describe all statistical methods, including those used to control for confound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b) Describe any methods used to examine subgroups and interacti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603649"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) Explain how missing data were addres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60364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d)Cohort study—If applicable, explain how loss to follow-up was addres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60364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e) Describe any sensitivity analys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603649"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3649" w:rsidRPr="00350A3A" w:rsidTr="00474D08">
        <w:trPr>
          <w:trHeight w:val="8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a) Report the numbers of individuals at each stage of the study—e.g., numbers potentially eligible, examined for eligibility, con-firmed eligible, included in the study, completing follow-up, and analy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b) Give reasons for non-participation at each 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DE24B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ure 1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) Consider use of a flow diagra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A96758" w:rsidP="00A9675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ure 1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scriptive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a) Give characteristics of study participants (e.g., demographic, clinical, social) and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information on exposures and potential con-founde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A9675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  <w:r w:rsidR="00A967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0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b) Indicate the number of participants with missing data for each variable of inter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DE24B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  <w:r w:rsidR="00DE24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1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)Cohort study—Summarise follow-up time (e.g., average and total amount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utcome 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hort study—Report numbers of outcome events or summary measures over tim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03649" w:rsidRPr="00350A3A" w:rsidTr="00474D08">
        <w:trPr>
          <w:trHeight w:val="8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in resul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b) Report category boundaries when continuous variables were categoriz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c) If relevant, consider translating estimates of relative risk into absolute risk for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 meaningful time perio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603649"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 analy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Report other analyses done—e.g., analyses of subgroups and interactions,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nd sensitivity analys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603649"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Discus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y resul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mmarise key results with reference to study objectiv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Limit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Discuss limitations of the study, taking into account sources of potential bias or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imprecision. Discuss both direction and magnitude of any potential bia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pret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ive a cautious overall interpretation of results considering objectives, limitations,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multiplicity of analyses, results from similar studies, and other relevant evide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ralisabil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cuss the generalisability (external validity) of the study result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03649" w:rsidRPr="00350A3A" w:rsidTr="00474D08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ther inform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3649" w:rsidRPr="00350A3A" w:rsidTr="00474D08">
        <w:trPr>
          <w:trHeight w:val="5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nd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603649" w:rsidP="00474D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649" w:rsidRPr="00350A3A" w:rsidRDefault="00603649" w:rsidP="00474D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ive the source of funding and the role of the funders for the present study and, </w:t>
            </w:r>
            <w:r w:rsidRPr="00350A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if applicable, for the original study on which the present article is ba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649" w:rsidRPr="00350A3A" w:rsidRDefault="00DE24B7" w:rsidP="00474D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bookmarkStart w:id="1" w:name="_GoBack"/>
            <w:bookmarkEnd w:id="1"/>
          </w:p>
        </w:tc>
      </w:tr>
    </w:tbl>
    <w:p w:rsidR="00603649" w:rsidRPr="00350A3A" w:rsidRDefault="00603649" w:rsidP="00603649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</w:p>
    <w:p w:rsidR="00603649" w:rsidRPr="00350A3A" w:rsidRDefault="00603649" w:rsidP="00603649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603649" w:rsidRDefault="00603649" w:rsidP="00603649"/>
    <w:p w:rsidR="0020723A" w:rsidRDefault="0020723A"/>
    <w:sectPr w:rsidR="0020723A" w:rsidSect="00986474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58B" w:rsidRDefault="00E1558B" w:rsidP="00A96758">
      <w:r>
        <w:separator/>
      </w:r>
    </w:p>
  </w:endnote>
  <w:endnote w:type="continuationSeparator" w:id="0">
    <w:p w:rsidR="00E1558B" w:rsidRDefault="00E1558B" w:rsidP="00A96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58B" w:rsidRDefault="00E1558B" w:rsidP="00A96758">
      <w:r>
        <w:separator/>
      </w:r>
    </w:p>
  </w:footnote>
  <w:footnote w:type="continuationSeparator" w:id="0">
    <w:p w:rsidR="00E1558B" w:rsidRDefault="00E1558B" w:rsidP="00A96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649"/>
    <w:rsid w:val="0020723A"/>
    <w:rsid w:val="00603649"/>
    <w:rsid w:val="00A96758"/>
    <w:rsid w:val="00D52AE2"/>
    <w:rsid w:val="00DE24B7"/>
    <w:rsid w:val="00E1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1244AE"/>
  <w15:chartTrackingRefBased/>
  <w15:docId w15:val="{A28BAB35-F5D1-4832-9A48-2625DB585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03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7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6758"/>
  </w:style>
  <w:style w:type="paragraph" w:styleId="a5">
    <w:name w:val="footer"/>
    <w:basedOn w:val="a"/>
    <w:link w:val="a6"/>
    <w:uiPriority w:val="99"/>
    <w:unhideWhenUsed/>
    <w:rsid w:val="00A967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6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</dc:creator>
  <cp:keywords/>
  <dc:description/>
  <cp:lastModifiedBy>KENTA</cp:lastModifiedBy>
  <cp:revision>3</cp:revision>
  <dcterms:created xsi:type="dcterms:W3CDTF">2021-11-28T12:23:00Z</dcterms:created>
  <dcterms:modified xsi:type="dcterms:W3CDTF">2021-12-03T08:02:00Z</dcterms:modified>
</cp:coreProperties>
</file>